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9E7" w:rsidRPr="003018CE" w:rsidRDefault="00FA660F" w:rsidP="006F19E7">
      <w:pPr>
        <w:autoSpaceDE w:val="0"/>
        <w:autoSpaceDN w:val="0"/>
        <w:adjustRightInd w:val="0"/>
        <w:jc w:val="left"/>
        <w:rPr>
          <w:rFonts w:ascii="Times New Roman" w:eastAsia="GulliverRM" w:hAnsi="Times New Roman" w:cs="Times New Roman"/>
          <w:kern w:val="0"/>
          <w:sz w:val="24"/>
          <w:szCs w:val="24"/>
        </w:rPr>
      </w:pPr>
      <w:r w:rsidRPr="003018CE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 xml:space="preserve">Table </w:t>
      </w:r>
      <w:r w:rsidR="00A44DB4">
        <w:rPr>
          <w:rFonts w:ascii="Times New Roman" w:eastAsia="GulliverBL" w:hAnsi="Times New Roman" w:cs="Times New Roman" w:hint="eastAsia"/>
          <w:b/>
          <w:bCs/>
          <w:kern w:val="0"/>
          <w:sz w:val="24"/>
          <w:szCs w:val="24"/>
        </w:rPr>
        <w:t>S</w:t>
      </w:r>
      <w:bookmarkStart w:id="0" w:name="_GoBack"/>
      <w:bookmarkEnd w:id="0"/>
      <w:r w:rsidR="006F19E7" w:rsidRPr="003018CE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>2</w:t>
      </w:r>
      <w:r w:rsidRPr="003018CE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 w:rsidR="006F19E7" w:rsidRPr="003018CE">
        <w:rPr>
          <w:rFonts w:ascii="Times New Roman" w:eastAsia="GulliverRM" w:hAnsi="Times New Roman" w:cs="Times New Roman"/>
          <w:kern w:val="0"/>
          <w:sz w:val="24"/>
          <w:szCs w:val="24"/>
        </w:rPr>
        <w:t>Summary of EST-SSR searching results.</w:t>
      </w:r>
    </w:p>
    <w:tbl>
      <w:tblPr>
        <w:tblStyle w:val="a5"/>
        <w:tblW w:w="453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1497"/>
      </w:tblGrid>
      <w:tr w:rsidR="00FA660F" w:rsidRPr="003018CE" w:rsidTr="00C47BF9">
        <w:trPr>
          <w:trHeight w:hRule="exact" w:val="340"/>
        </w:trPr>
        <w:tc>
          <w:tcPr>
            <w:tcW w:w="3936" w:type="dxa"/>
            <w:tcBorders>
              <w:bottom w:val="single" w:sz="12" w:space="0" w:color="000000" w:themeColor="text1"/>
            </w:tcBorders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Searching item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000000" w:themeColor="text1"/>
            </w:tcBorders>
          </w:tcPr>
          <w:p w:rsidR="00A6571F" w:rsidRPr="003018CE" w:rsidRDefault="00A6571F" w:rsidP="00BD45B2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umbers</w:t>
            </w:r>
          </w:p>
          <w:p w:rsidR="00FA660F" w:rsidRPr="003018CE" w:rsidRDefault="00FA660F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  <w:tcBorders>
              <w:top w:val="single" w:sz="12" w:space="0" w:color="000000" w:themeColor="text1"/>
            </w:tcBorders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Total number of sequences examined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</w:tcBorders>
          </w:tcPr>
          <w:p w:rsidR="00FA660F" w:rsidRPr="003018CE" w:rsidRDefault="00105A3F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120,819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Total size of examined sequences (</w:t>
            </w:r>
            <w:proofErr w:type="spellStart"/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bp</w:t>
            </w:r>
            <w:proofErr w:type="spellEnd"/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)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E91BB3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102,767,513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Total number of identified SSRs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855083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18215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umber of SSR containing sequences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BD45B2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14985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umber of sequences containing more than 1 SSR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BD45B2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2493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Number of SSRs present in compound formation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BD45B2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974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Mono-nucleotide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BD45B2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3937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Di-nucleotide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BD45B2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5454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Tri-nucleotide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BD45B2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7442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BD45B2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quad</w:t>
            </w:r>
            <w:r w:rsidR="00A6571F"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-nucleotide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BD45B2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461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Penta</w:t>
            </w:r>
            <w:proofErr w:type="spellEnd"/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-nucleotide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BD45B2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434</w:t>
            </w:r>
          </w:p>
        </w:tc>
      </w:tr>
      <w:tr w:rsidR="00FA660F" w:rsidRPr="003018CE" w:rsidTr="00C47BF9">
        <w:trPr>
          <w:trHeight w:hRule="exact" w:val="340"/>
        </w:trPr>
        <w:tc>
          <w:tcPr>
            <w:tcW w:w="3936" w:type="dxa"/>
          </w:tcPr>
          <w:p w:rsidR="00A6571F" w:rsidRPr="003018CE" w:rsidRDefault="00A6571F" w:rsidP="00A6571F">
            <w:pPr>
              <w:autoSpaceDE w:val="0"/>
              <w:autoSpaceDN w:val="0"/>
              <w:adjustRightInd w:val="0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Hexa</w:t>
            </w:r>
            <w:proofErr w:type="spellEnd"/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-nucleotide</w:t>
            </w:r>
          </w:p>
          <w:p w:rsidR="00FA660F" w:rsidRPr="003018CE" w:rsidRDefault="00FA660F" w:rsidP="00E76CA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FA660F" w:rsidRPr="003018CE" w:rsidRDefault="00BD45B2" w:rsidP="00BD45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</w:pPr>
            <w:r w:rsidRPr="003018C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487</w:t>
            </w:r>
          </w:p>
        </w:tc>
      </w:tr>
    </w:tbl>
    <w:p w:rsidR="00FA660F" w:rsidRPr="003018CE" w:rsidRDefault="00FA660F" w:rsidP="00FA660F">
      <w:pPr>
        <w:autoSpaceDE w:val="0"/>
        <w:autoSpaceDN w:val="0"/>
        <w:adjustRightInd w:val="0"/>
        <w:spacing w:line="360" w:lineRule="auto"/>
        <w:rPr>
          <w:rFonts w:ascii="Times New Roman" w:eastAsia="华文中宋" w:hAnsi="Times New Roman" w:cs="Times New Roman"/>
          <w:sz w:val="24"/>
          <w:szCs w:val="24"/>
        </w:rPr>
      </w:pPr>
    </w:p>
    <w:sectPr w:rsidR="00FA660F" w:rsidRPr="003018CE" w:rsidSect="004C1EA7">
      <w:headerReference w:type="even" r:id="rId7"/>
      <w:head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7F1" w:rsidRDefault="003017F1" w:rsidP="00FA660F">
      <w:r>
        <w:separator/>
      </w:r>
    </w:p>
  </w:endnote>
  <w:endnote w:type="continuationSeparator" w:id="0">
    <w:p w:rsidR="003017F1" w:rsidRDefault="003017F1" w:rsidP="00FA66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BL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7F1" w:rsidRDefault="003017F1" w:rsidP="00FA660F">
      <w:r>
        <w:separator/>
      </w:r>
    </w:p>
  </w:footnote>
  <w:footnote w:type="continuationSeparator" w:id="0">
    <w:p w:rsidR="003017F1" w:rsidRDefault="003017F1" w:rsidP="00FA660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ABC" w:rsidRDefault="003017F1" w:rsidP="00DD5AB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ABC" w:rsidRDefault="003017F1" w:rsidP="00DD5AB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660F"/>
    <w:rsid w:val="00065CB3"/>
    <w:rsid w:val="00076C65"/>
    <w:rsid w:val="00105A3F"/>
    <w:rsid w:val="00113C6C"/>
    <w:rsid w:val="00240F88"/>
    <w:rsid w:val="003017F1"/>
    <w:rsid w:val="003018CE"/>
    <w:rsid w:val="00380F4B"/>
    <w:rsid w:val="005063D9"/>
    <w:rsid w:val="006F19E7"/>
    <w:rsid w:val="00816EC3"/>
    <w:rsid w:val="00855083"/>
    <w:rsid w:val="008F03FC"/>
    <w:rsid w:val="00A44DB4"/>
    <w:rsid w:val="00A6571F"/>
    <w:rsid w:val="00BD45B2"/>
    <w:rsid w:val="00C47BF9"/>
    <w:rsid w:val="00DD415B"/>
    <w:rsid w:val="00DE695B"/>
    <w:rsid w:val="00E91BB3"/>
    <w:rsid w:val="00FA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66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66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66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660F"/>
    <w:rPr>
      <w:sz w:val="18"/>
      <w:szCs w:val="18"/>
    </w:rPr>
  </w:style>
  <w:style w:type="table" w:styleId="a5">
    <w:name w:val="Table Grid"/>
    <w:basedOn w:val="a1"/>
    <w:uiPriority w:val="59"/>
    <w:rsid w:val="00FA66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2.DOCX</TitleName>
    <IsDeleted xmlns="2875402c-7890-4be1-84f3-7441250a63d0">false</IsDeleted>
    <DocumentId xmlns="2875402c-7890-4be1-84f3-7441250a63d0">Table 2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D9D3947-34F3-4420-9B28-E97A8337D519}"/>
</file>

<file path=customXml/itemProps2.xml><?xml version="1.0" encoding="utf-8"?>
<ds:datastoreItem xmlns:ds="http://schemas.openxmlformats.org/officeDocument/2006/customXml" ds:itemID="{85B0B1A1-E68F-4737-B59E-C6438F212BD2}"/>
</file>

<file path=customXml/itemProps3.xml><?xml version="1.0" encoding="utf-8"?>
<ds:datastoreItem xmlns:ds="http://schemas.openxmlformats.org/officeDocument/2006/customXml" ds:itemID="{30FFF646-01E0-4765-BE59-B374303119C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sha0904@126.com</dc:creator>
  <cp:keywords/>
  <dc:description/>
  <cp:lastModifiedBy>Win7QJB</cp:lastModifiedBy>
  <cp:revision>13</cp:revision>
  <dcterms:created xsi:type="dcterms:W3CDTF">2016-05-31T07:08:00Z</dcterms:created>
  <dcterms:modified xsi:type="dcterms:W3CDTF">2017-04-01T03:06:00Z</dcterms:modified>
</cp:coreProperties>
</file>